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A9027" w14:textId="35F23B17" w:rsidR="00D54875" w:rsidRPr="00EA2961" w:rsidRDefault="00D54875" w:rsidP="00D54875">
      <w:pPr>
        <w:pStyle w:val="Kop2"/>
        <w:spacing w:line="276" w:lineRule="auto"/>
        <w:rPr>
          <w:rFonts w:ascii="Arial" w:hAnsi="Arial" w:cs="Arial"/>
          <w:b/>
          <w:color w:val="auto"/>
          <w:sz w:val="24"/>
          <w:szCs w:val="24"/>
          <w:lang w:val="en-US"/>
        </w:rPr>
      </w:pPr>
      <w:r w:rsidRPr="00EA296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Supplementary </w:t>
      </w:r>
      <w:r>
        <w:rPr>
          <w:rFonts w:ascii="Arial" w:hAnsi="Arial" w:cs="Arial"/>
          <w:b/>
          <w:color w:val="auto"/>
          <w:sz w:val="24"/>
          <w:szCs w:val="24"/>
          <w:lang w:val="en-US"/>
        </w:rPr>
        <w:t>M</w:t>
      </w:r>
      <w:r w:rsidRPr="00EA2961">
        <w:rPr>
          <w:rFonts w:ascii="Arial" w:hAnsi="Arial" w:cs="Arial"/>
          <w:b/>
          <w:color w:val="auto"/>
          <w:sz w:val="24"/>
          <w:szCs w:val="24"/>
          <w:lang w:val="en-US"/>
        </w:rPr>
        <w:t>aterials</w:t>
      </w:r>
      <w:r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1. English Translation of the Questionnaire</w:t>
      </w:r>
    </w:p>
    <w:p w14:paraId="3398F2CC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671AA2A3" w14:textId="77777777" w:rsidR="00D54875" w:rsidRPr="00EA2961" w:rsidRDefault="00D54875" w:rsidP="00D54875">
      <w:pPr>
        <w:spacing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3DE3C7B" w14:textId="77777777" w:rsidR="00D54875" w:rsidRPr="00EA2961" w:rsidRDefault="00D54875" w:rsidP="00D54875">
      <w:pPr>
        <w:spacing w:line="276" w:lineRule="auto"/>
        <w:rPr>
          <w:rFonts w:ascii="Arial" w:hAnsi="Arial" w:cs="Arial"/>
          <w:b/>
          <w:sz w:val="24"/>
          <w:szCs w:val="24"/>
          <w:lang w:val="en-US"/>
        </w:rPr>
      </w:pPr>
      <w:r w:rsidRPr="00EA2961">
        <w:rPr>
          <w:rFonts w:ascii="Arial" w:hAnsi="Arial" w:cs="Arial"/>
          <w:b/>
          <w:sz w:val="24"/>
          <w:szCs w:val="24"/>
          <w:lang w:val="en-US"/>
        </w:rPr>
        <w:t>Introduction</w:t>
      </w:r>
    </w:p>
    <w:p w14:paraId="7FC2F86C" w14:textId="051BE53B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t>Dear healthcare professional</w:t>
      </w:r>
      <w:r w:rsidR="00635026">
        <w:rPr>
          <w:rFonts w:ascii="Arial" w:hAnsi="Arial" w:cs="Arial"/>
          <w:sz w:val="24"/>
          <w:szCs w:val="24"/>
          <w:lang w:val="en-US"/>
        </w:rPr>
        <w:t>:</w:t>
      </w:r>
    </w:p>
    <w:p w14:paraId="75C13AD9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t xml:space="preserve">Thank you for your time and effort to fill out this questionnaire. This questionnaire is intended for healthcare professionals </w:t>
      </w:r>
      <w:r>
        <w:rPr>
          <w:rFonts w:ascii="Arial" w:hAnsi="Arial" w:cs="Arial"/>
          <w:sz w:val="24"/>
          <w:szCs w:val="24"/>
          <w:lang w:val="en-US"/>
        </w:rPr>
        <w:t>who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 are working in the fields of general practitioners, internal medicine, bariatric surgery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 and pharmacy.</w:t>
      </w:r>
    </w:p>
    <w:p w14:paraId="10FB7B2A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t xml:space="preserve">The goal of this questionnaire is to characterize the state of the art in prescribing and monitoring drugs (in other words: pharmacovigilance). </w:t>
      </w:r>
    </w:p>
    <w:p w14:paraId="1AB0B621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t>In this questionnaire, these items will be pointed out:</w:t>
      </w:r>
    </w:p>
    <w:p w14:paraId="0847C87D" w14:textId="77777777" w:rsidR="00D54875" w:rsidRPr="00EA2961" w:rsidRDefault="00D54875" w:rsidP="00D54875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t xml:space="preserve">expectations and </w:t>
      </w:r>
      <w:r>
        <w:rPr>
          <w:rFonts w:ascii="Arial" w:hAnsi="Arial" w:cs="Arial"/>
          <w:sz w:val="24"/>
          <w:szCs w:val="24"/>
          <w:lang w:val="en-US"/>
        </w:rPr>
        <w:t>concerns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bout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 medication after bariatric surgery</w:t>
      </w:r>
    </w:p>
    <w:p w14:paraId="44E3153D" w14:textId="77777777" w:rsidR="00D54875" w:rsidRPr="00EA2961" w:rsidRDefault="00D54875" w:rsidP="00D54875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</w:t>
      </w:r>
      <w:r w:rsidRPr="00EA2961">
        <w:rPr>
          <w:rFonts w:ascii="Arial" w:hAnsi="Arial" w:cs="Arial"/>
          <w:sz w:val="24"/>
          <w:szCs w:val="24"/>
        </w:rPr>
        <w:t>xchange of information</w:t>
      </w:r>
    </w:p>
    <w:p w14:paraId="56B296FB" w14:textId="77777777" w:rsidR="00D54875" w:rsidRPr="00EA2961" w:rsidRDefault="00D54875" w:rsidP="00D54875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</w:t>
      </w:r>
      <w:r w:rsidRPr="00EA2961">
        <w:rPr>
          <w:rFonts w:ascii="Arial" w:hAnsi="Arial" w:cs="Arial"/>
          <w:sz w:val="24"/>
          <w:szCs w:val="24"/>
        </w:rPr>
        <w:t>onitoring of drugs</w:t>
      </w:r>
    </w:p>
    <w:p w14:paraId="1C570283" w14:textId="77777777" w:rsidR="00D54875" w:rsidRPr="00EA2961" w:rsidRDefault="00D54875" w:rsidP="00D54875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e</w:t>
      </w:r>
      <w:r w:rsidRPr="00EA2961">
        <w:rPr>
          <w:rFonts w:ascii="Arial" w:hAnsi="Arial" w:cs="Arial"/>
          <w:sz w:val="24"/>
          <w:szCs w:val="24"/>
        </w:rPr>
        <w:t xml:space="preserve">ducation </w:t>
      </w:r>
    </w:p>
    <w:p w14:paraId="51082192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t>It takes maximally 10 minutes to fill out this questionnaire.</w:t>
      </w:r>
    </w:p>
    <w:p w14:paraId="3FFCD0E8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t xml:space="preserve">Thank you for your participation. </w:t>
      </w:r>
    </w:p>
    <w:p w14:paraId="60E71937" w14:textId="77777777" w:rsidR="00D54875" w:rsidRPr="00EA2961" w:rsidRDefault="00D54875" w:rsidP="00D54875">
      <w:pPr>
        <w:spacing w:line="276" w:lineRule="auto"/>
        <w:rPr>
          <w:rFonts w:ascii="Arial" w:hAnsi="Arial" w:cs="Arial"/>
          <w:color w:val="4D5156"/>
          <w:sz w:val="24"/>
          <w:szCs w:val="24"/>
          <w:shd w:val="clear" w:color="auto" w:fill="FFFFFF"/>
          <w:lang w:val="en-US"/>
        </w:rPr>
      </w:pPr>
    </w:p>
    <w:p w14:paraId="1CBF3105" w14:textId="77777777" w:rsidR="00D54875" w:rsidRPr="00EA2961" w:rsidRDefault="00D54875" w:rsidP="00D54875">
      <w:pPr>
        <w:spacing w:line="276" w:lineRule="auto"/>
        <w:rPr>
          <w:rFonts w:ascii="Arial" w:hAnsi="Arial" w:cs="Arial"/>
          <w:b/>
          <w:sz w:val="24"/>
          <w:szCs w:val="24"/>
          <w:lang w:val="en-US"/>
        </w:rPr>
      </w:pPr>
      <w:r w:rsidRPr="00EA2961">
        <w:rPr>
          <w:rFonts w:ascii="Arial" w:hAnsi="Arial" w:cs="Arial"/>
          <w:b/>
          <w:sz w:val="24"/>
          <w:szCs w:val="24"/>
          <w:lang w:val="en-US"/>
        </w:rPr>
        <w:t>Questions</w:t>
      </w:r>
    </w:p>
    <w:p w14:paraId="6DC83EB7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t>A. Characteristic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43"/>
        <w:gridCol w:w="3485"/>
        <w:gridCol w:w="4034"/>
      </w:tblGrid>
      <w:tr w:rsidR="00D54875" w:rsidRPr="00EA2961" w14:paraId="6CA3B811" w14:textId="77777777" w:rsidTr="00417011">
        <w:tc>
          <w:tcPr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AF1A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1</w:t>
            </w:r>
          </w:p>
        </w:tc>
        <w:tc>
          <w:tcPr>
            <w:tcW w:w="3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4B72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What is your sex?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260A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</w:tr>
      <w:tr w:rsidR="00D54875" w:rsidRPr="00EA2961" w14:paraId="365035C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9619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253D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76BD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</w:tr>
      <w:tr w:rsidR="00D54875" w:rsidRPr="00156923" w14:paraId="26712AB9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BC8B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001E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4CFB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 prefer not to provide</w:t>
            </w:r>
          </w:p>
        </w:tc>
      </w:tr>
      <w:tr w:rsidR="00D54875" w:rsidRPr="00156923" w14:paraId="0B2470F4" w14:textId="77777777" w:rsidTr="00417011">
        <w:tc>
          <w:tcPr>
            <w:tcW w:w="9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0B81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270D1F3B" w14:textId="77777777" w:rsidTr="00417011">
        <w:tc>
          <w:tcPr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E058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2</w:t>
            </w:r>
          </w:p>
        </w:tc>
        <w:tc>
          <w:tcPr>
            <w:tcW w:w="3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5D69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What is your age?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5550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20-29</w:t>
            </w:r>
          </w:p>
        </w:tc>
      </w:tr>
      <w:tr w:rsidR="00D54875" w:rsidRPr="00EA2961" w14:paraId="5C9F2C0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3DAC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D9F1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C630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30-39</w:t>
            </w:r>
          </w:p>
        </w:tc>
      </w:tr>
      <w:tr w:rsidR="00D54875" w:rsidRPr="00EA2961" w14:paraId="5503274B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8DC6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BA59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D8E9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40-49</w:t>
            </w:r>
          </w:p>
        </w:tc>
      </w:tr>
      <w:tr w:rsidR="00D54875" w:rsidRPr="00EA2961" w14:paraId="2386B357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7412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C993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EB79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50-59</w:t>
            </w:r>
          </w:p>
        </w:tc>
      </w:tr>
      <w:tr w:rsidR="00D54875" w:rsidRPr="00EA2961" w14:paraId="4DFDD97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AD80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DC8E7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1094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≥ 60</w:t>
            </w:r>
          </w:p>
        </w:tc>
      </w:tr>
      <w:tr w:rsidR="00D54875" w:rsidRPr="00156923" w14:paraId="5482C3D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BDB2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2EBC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D6E7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 prefer not to provide</w:t>
            </w:r>
          </w:p>
        </w:tc>
      </w:tr>
      <w:tr w:rsidR="00D54875" w:rsidRPr="00156923" w14:paraId="05AE0EAD" w14:textId="77777777" w:rsidTr="00417011">
        <w:tc>
          <w:tcPr>
            <w:tcW w:w="9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FB9F7" w14:textId="77777777" w:rsidR="00D54875" w:rsidRPr="00EA2961" w:rsidRDefault="00D54875" w:rsidP="00417011">
            <w:pPr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54875" w:rsidRPr="00EA2961" w14:paraId="3F7E8235" w14:textId="77777777" w:rsidTr="00417011">
        <w:tc>
          <w:tcPr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5C37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3</w:t>
            </w:r>
          </w:p>
        </w:tc>
        <w:tc>
          <w:tcPr>
            <w:tcW w:w="3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7693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What field are you working in?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B5DE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Surgery </w:t>
            </w:r>
            <w:r w:rsidRPr="00EA2961">
              <w:rPr>
                <w:rFonts w:ascii="Arial" w:hAnsi="Arial" w:cs="Arial"/>
                <w:sz w:val="24"/>
                <w:szCs w:val="24"/>
              </w:rPr>
              <w:sym w:font="Wingdings" w:char="F0E0"/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go to Q 4</w:t>
            </w:r>
          </w:p>
        </w:tc>
      </w:tr>
      <w:tr w:rsidR="00D54875" w:rsidRPr="00156923" w14:paraId="4E7C4FF1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6034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93E7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F577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General practition</w:t>
            </w:r>
            <w:r>
              <w:rPr>
                <w:rFonts w:ascii="Arial" w:hAnsi="Arial" w:cs="Arial"/>
                <w:sz w:val="24"/>
                <w:szCs w:val="24"/>
              </w:rPr>
              <w:t>er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A2961">
              <w:rPr>
                <w:rFonts w:ascii="Arial" w:hAnsi="Arial" w:cs="Arial"/>
                <w:sz w:val="24"/>
                <w:szCs w:val="24"/>
              </w:rPr>
              <w:sym w:font="Wingdings" w:char="F0E0"/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go to Q 4</w:t>
            </w:r>
          </w:p>
        </w:tc>
      </w:tr>
      <w:tr w:rsidR="00D54875" w:rsidRPr="00EA2961" w14:paraId="46E55008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3C23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EA6E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4B29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Pharmacy </w:t>
            </w:r>
          </w:p>
        </w:tc>
      </w:tr>
      <w:tr w:rsidR="00D54875" w:rsidRPr="00156923" w14:paraId="5A9AD128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C2DA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13FD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A9D2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Internal medicine </w:t>
            </w:r>
            <w:r w:rsidRPr="00EA2961">
              <w:rPr>
                <w:rFonts w:ascii="Arial" w:hAnsi="Arial" w:cs="Arial"/>
                <w:sz w:val="24"/>
                <w:szCs w:val="24"/>
              </w:rPr>
              <w:sym w:font="Wingdings" w:char="F0E0"/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go to Q 4</w:t>
            </w:r>
          </w:p>
        </w:tc>
      </w:tr>
      <w:tr w:rsidR="00D54875" w:rsidRPr="00156923" w14:paraId="0414311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6C107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7E6B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9A9CE" w14:textId="77777777" w:rsidR="00D54875" w:rsidRPr="0006230D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6230D">
              <w:rPr>
                <w:rFonts w:ascii="Arial" w:hAnsi="Arial" w:cs="Arial"/>
                <w:sz w:val="24"/>
                <w:szCs w:val="24"/>
              </w:rPr>
              <w:t>Other, i.e</w:t>
            </w:r>
            <w:r>
              <w:rPr>
                <w:rFonts w:ascii="Arial" w:hAnsi="Arial" w:cs="Arial"/>
                <w:sz w:val="24"/>
                <w:szCs w:val="24"/>
              </w:rPr>
              <w:t>.,</w:t>
            </w:r>
            <w:r w:rsidRPr="0006230D">
              <w:rPr>
                <w:rFonts w:ascii="Arial" w:hAnsi="Arial" w:cs="Arial"/>
                <w:sz w:val="24"/>
                <w:szCs w:val="24"/>
              </w:rPr>
              <w:t xml:space="preserve">… </w:t>
            </w:r>
            <w:r w:rsidRPr="00EA2961">
              <w:rPr>
                <w:rFonts w:ascii="Arial" w:hAnsi="Arial" w:cs="Arial"/>
                <w:sz w:val="24"/>
                <w:szCs w:val="24"/>
              </w:rPr>
              <w:sym w:font="Wingdings" w:char="F0E0"/>
            </w:r>
            <w:r w:rsidRPr="0006230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go to Q </w:t>
            </w:r>
            <w:r w:rsidRPr="0006230D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54875" w:rsidRPr="00156923" w14:paraId="79D8B462" w14:textId="77777777" w:rsidTr="00417011">
        <w:tc>
          <w:tcPr>
            <w:tcW w:w="9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BC607" w14:textId="77777777" w:rsidR="00D54875" w:rsidRPr="0006230D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250C500A" w14:textId="77777777" w:rsidTr="00417011">
        <w:tc>
          <w:tcPr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D1C8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3a</w:t>
            </w:r>
          </w:p>
        </w:tc>
        <w:tc>
          <w:tcPr>
            <w:tcW w:w="3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B089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n what setting are you working?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50AC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Hospital pharmacy</w:t>
            </w:r>
          </w:p>
        </w:tc>
      </w:tr>
      <w:tr w:rsidR="00D54875" w:rsidRPr="00EA2961" w14:paraId="0ECE7A8B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742E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DBB3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4AC3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Community pharmacy</w:t>
            </w:r>
          </w:p>
        </w:tc>
      </w:tr>
      <w:tr w:rsidR="00D54875" w:rsidRPr="00EA2961" w14:paraId="1CEF4BF0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FD67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2DD3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D158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utpatient pharmacy</w:t>
            </w:r>
          </w:p>
        </w:tc>
      </w:tr>
      <w:tr w:rsidR="00D54875" w:rsidRPr="00EA2961" w14:paraId="73102671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0E7A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353E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75A4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ther, i.e.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EA2961">
              <w:rPr>
                <w:rFonts w:ascii="Arial" w:hAnsi="Arial" w:cs="Arial"/>
                <w:sz w:val="24"/>
                <w:szCs w:val="24"/>
              </w:rPr>
              <w:t>…</w:t>
            </w:r>
          </w:p>
        </w:tc>
      </w:tr>
      <w:tr w:rsidR="00D54875" w:rsidRPr="00EA2961" w14:paraId="04D2F0DD" w14:textId="77777777" w:rsidTr="00417011">
        <w:tc>
          <w:tcPr>
            <w:tcW w:w="9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FC19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1A33E620" w14:textId="77777777" w:rsidTr="00417011">
        <w:tc>
          <w:tcPr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EFF7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4</w:t>
            </w:r>
          </w:p>
        </w:tc>
        <w:tc>
          <w:tcPr>
            <w:tcW w:w="3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A4B8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What is your fun</w:t>
            </w: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EA2961">
              <w:rPr>
                <w:rFonts w:ascii="Arial" w:hAnsi="Arial" w:cs="Arial"/>
                <w:sz w:val="24"/>
                <w:szCs w:val="24"/>
              </w:rPr>
              <w:t>tion?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0135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Medical specialist</w:t>
            </w:r>
          </w:p>
        </w:tc>
      </w:tr>
      <w:tr w:rsidR="00D54875" w:rsidRPr="00EA2961" w14:paraId="31308EC9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01F7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3B07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45F8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Resident or </w:t>
            </w:r>
            <w:r>
              <w:rPr>
                <w:rFonts w:ascii="Arial" w:hAnsi="Arial" w:cs="Arial"/>
                <w:sz w:val="24"/>
                <w:szCs w:val="24"/>
              </w:rPr>
              <w:t>J</w:t>
            </w:r>
            <w:r w:rsidRPr="00EA2961">
              <w:rPr>
                <w:rFonts w:ascii="Arial" w:hAnsi="Arial" w:cs="Arial"/>
                <w:sz w:val="24"/>
                <w:szCs w:val="24"/>
              </w:rPr>
              <w:t>unior</w:t>
            </w:r>
          </w:p>
        </w:tc>
      </w:tr>
      <w:tr w:rsidR="00D54875" w:rsidRPr="00EA2961" w14:paraId="7EBDC121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2945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14D2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9CDE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Nursing specialist  </w:t>
            </w:r>
          </w:p>
        </w:tc>
      </w:tr>
      <w:tr w:rsidR="00D54875" w:rsidRPr="00EA2961" w14:paraId="363CF22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70C7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7213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1A327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Nurse </w:t>
            </w:r>
          </w:p>
        </w:tc>
      </w:tr>
      <w:tr w:rsidR="00D54875" w:rsidRPr="00EA2961" w14:paraId="63B4FA59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2739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A701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B916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ther, i.e.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EA2961">
              <w:rPr>
                <w:rFonts w:ascii="Arial" w:hAnsi="Arial" w:cs="Arial"/>
                <w:sz w:val="24"/>
                <w:szCs w:val="24"/>
              </w:rPr>
              <w:t>…</w:t>
            </w:r>
          </w:p>
        </w:tc>
      </w:tr>
      <w:tr w:rsidR="00D54875" w:rsidRPr="00EA2961" w14:paraId="4304FC49" w14:textId="77777777" w:rsidTr="00417011">
        <w:tc>
          <w:tcPr>
            <w:tcW w:w="9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5067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62742D68" w14:textId="77777777" w:rsidTr="00417011">
        <w:tc>
          <w:tcPr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F513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 5</w:t>
            </w:r>
          </w:p>
        </w:tc>
        <w:tc>
          <w:tcPr>
            <w:tcW w:w="3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A8204" w14:textId="77777777" w:rsidR="00D54875" w:rsidRPr="00BC03CC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How often do you provide care to a patient with post-bariatric surgery?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ABCA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aily or almost daily</w:t>
            </w:r>
          </w:p>
        </w:tc>
      </w:tr>
      <w:tr w:rsidR="00D54875" w:rsidRPr="00EA2961" w14:paraId="0FDF0B43" w14:textId="77777777" w:rsidTr="00417011">
        <w:tc>
          <w:tcPr>
            <w:tcW w:w="1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EC75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26FA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16C9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</w:tr>
      <w:tr w:rsidR="00D54875" w:rsidRPr="00EA2961" w14:paraId="3D8747B3" w14:textId="77777777" w:rsidTr="00417011">
        <w:tc>
          <w:tcPr>
            <w:tcW w:w="1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FC44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AE2A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6773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metimes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D54875" w:rsidRPr="00EA2961" w14:paraId="5B5B3BAC" w14:textId="77777777" w:rsidTr="00417011">
        <w:trPr>
          <w:trHeight w:val="291"/>
        </w:trPr>
        <w:tc>
          <w:tcPr>
            <w:tcW w:w="1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6810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0018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7E806D7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ver or rarely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</w:tbl>
    <w:p w14:paraId="560D1FF5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</w:rPr>
      </w:pPr>
    </w:p>
    <w:p w14:paraId="508FD81D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t xml:space="preserve">B. Expectations about </w:t>
      </w:r>
      <w:r>
        <w:rPr>
          <w:rFonts w:ascii="Arial" w:hAnsi="Arial" w:cs="Arial"/>
          <w:sz w:val="24"/>
          <w:szCs w:val="24"/>
          <w:lang w:val="en-US"/>
        </w:rPr>
        <w:t>B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ariatric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EA2961">
        <w:rPr>
          <w:rFonts w:ascii="Arial" w:hAnsi="Arial" w:cs="Arial"/>
          <w:sz w:val="24"/>
          <w:szCs w:val="24"/>
          <w:lang w:val="en-US"/>
        </w:rPr>
        <w:t>urger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4105"/>
      </w:tblGrid>
      <w:tr w:rsidR="00D54875" w:rsidRPr="00EA2961" w14:paraId="64CC1E13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2AFC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6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DED3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Do you expect a bariatric surgical procedure to influence the effect of medication? 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2FA6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D54875" w:rsidRPr="00EA2961" w14:paraId="2E0469D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A99A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5012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9B6B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D54875" w:rsidRPr="00EA2961" w14:paraId="4E71294F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C6C1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C71A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1A4E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 do not know</w:t>
            </w:r>
          </w:p>
        </w:tc>
      </w:tr>
      <w:tr w:rsidR="00D54875" w:rsidRPr="00EA2961" w14:paraId="56745F83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A964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58045AE7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0FB2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7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F195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To what extent do you think healthcare </w:t>
            </w:r>
            <w:r>
              <w:rPr>
                <w:rFonts w:ascii="Arial" w:hAnsi="Arial" w:cs="Arial"/>
                <w:sz w:val="24"/>
                <w:szCs w:val="24"/>
              </w:rPr>
              <w:t>professionals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should take into account the fact that a patient has undergone bariatric surgery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A2961">
              <w:rPr>
                <w:rFonts w:ascii="Arial" w:hAnsi="Arial" w:cs="Arial"/>
                <w:sz w:val="24"/>
                <w:szCs w:val="24"/>
              </w:rPr>
              <w:t>when prescribing drugs?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B540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</w:tr>
      <w:tr w:rsidR="00D54875" w:rsidRPr="00EA2961" w14:paraId="24F81D55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0242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732D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68A6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Sometimes</w:t>
            </w:r>
          </w:p>
        </w:tc>
      </w:tr>
      <w:tr w:rsidR="00D54875" w:rsidRPr="00EA2961" w14:paraId="0E207DD4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A1B2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04F6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3110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</w:tr>
      <w:tr w:rsidR="00D54875" w:rsidRPr="00EA2961" w14:paraId="17525B31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7EA6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8810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BD7C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Always</w:t>
            </w:r>
          </w:p>
        </w:tc>
      </w:tr>
      <w:tr w:rsidR="00D54875" w:rsidRPr="00EA2961" w14:paraId="70ED5884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1357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6417C13F" w14:textId="77777777" w:rsidTr="00417011">
        <w:trPr>
          <w:trHeight w:val="58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9BFE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 8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4F097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To what extent do you think a patient will </w:t>
            </w:r>
            <w:r>
              <w:rPr>
                <w:rFonts w:ascii="Arial" w:hAnsi="Arial" w:cs="Arial"/>
                <w:sz w:val="24"/>
                <w:szCs w:val="24"/>
              </w:rPr>
              <w:t>receive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better or safer pharmacotherapy when prior bariatric surgery status is taken into account? </w:t>
            </w:r>
          </w:p>
          <w:p w14:paraId="52BEB69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04BC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</w:tr>
      <w:tr w:rsidR="00D54875" w:rsidRPr="00EA2961" w14:paraId="23856BEE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D715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10BB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A421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Sometimes</w:t>
            </w:r>
          </w:p>
        </w:tc>
      </w:tr>
      <w:tr w:rsidR="00D54875" w:rsidRPr="00EA2961" w14:paraId="4A3F11A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A569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7A8A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D0BE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</w:tr>
      <w:tr w:rsidR="00D54875" w:rsidRPr="00EA2961" w14:paraId="4D0640CB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456D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4013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EB08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Always</w:t>
            </w:r>
          </w:p>
        </w:tc>
      </w:tr>
      <w:tr w:rsidR="00D54875" w:rsidRPr="00EA2961" w14:paraId="3FBFC074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0963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A470160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</w:rPr>
      </w:pPr>
    </w:p>
    <w:p w14:paraId="510C948B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t xml:space="preserve">C. </w:t>
      </w:r>
      <w:r>
        <w:rPr>
          <w:rFonts w:ascii="Arial" w:hAnsi="Arial" w:cs="Arial"/>
          <w:sz w:val="24"/>
          <w:szCs w:val="24"/>
          <w:lang w:val="en-US"/>
        </w:rPr>
        <w:t>Concerns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 about </w:t>
      </w:r>
      <w:r>
        <w:rPr>
          <w:rFonts w:ascii="Arial" w:hAnsi="Arial" w:cs="Arial"/>
          <w:sz w:val="24"/>
          <w:szCs w:val="24"/>
          <w:lang w:val="en-US"/>
        </w:rPr>
        <w:t>M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edication after </w:t>
      </w:r>
      <w:r>
        <w:rPr>
          <w:rFonts w:ascii="Arial" w:hAnsi="Arial" w:cs="Arial"/>
          <w:sz w:val="24"/>
          <w:szCs w:val="24"/>
          <w:lang w:val="en-US"/>
        </w:rPr>
        <w:t>B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ariatric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urgery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57"/>
        <w:gridCol w:w="3525"/>
        <w:gridCol w:w="4080"/>
      </w:tblGrid>
      <w:tr w:rsidR="00D54875" w:rsidRPr="00EA2961" w14:paraId="14BA9EE2" w14:textId="77777777" w:rsidTr="00417011">
        <w:tc>
          <w:tcPr>
            <w:tcW w:w="14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B7C1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 9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3CE1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To what extent do you worry </w:t>
            </w:r>
            <w:r>
              <w:rPr>
                <w:rFonts w:ascii="Arial" w:hAnsi="Arial" w:cs="Arial"/>
                <w:sz w:val="24"/>
                <w:szCs w:val="24"/>
              </w:rPr>
              <w:t>that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no suitable drugs </w:t>
            </w:r>
            <w:r>
              <w:rPr>
                <w:rFonts w:ascii="Arial" w:hAnsi="Arial" w:cs="Arial"/>
                <w:sz w:val="24"/>
                <w:szCs w:val="24"/>
              </w:rPr>
              <w:t>are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available for a patient who has </w:t>
            </w:r>
            <w:r w:rsidRPr="00EA2961">
              <w:rPr>
                <w:rFonts w:ascii="Arial" w:hAnsi="Arial" w:cs="Arial"/>
                <w:sz w:val="24"/>
                <w:szCs w:val="24"/>
              </w:rPr>
              <w:lastRenderedPageBreak/>
              <w:t xml:space="preserve">undergone a bariatric surgical procedure? </w:t>
            </w:r>
          </w:p>
          <w:p w14:paraId="25C6962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C61A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lastRenderedPageBreak/>
              <w:t>Not at all</w:t>
            </w:r>
          </w:p>
        </w:tc>
      </w:tr>
      <w:tr w:rsidR="00D54875" w:rsidRPr="00EA2961" w14:paraId="3568EE3B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DF07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EA6B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EE87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Sometimes</w:t>
            </w:r>
          </w:p>
        </w:tc>
      </w:tr>
      <w:tr w:rsidR="00D54875" w:rsidRPr="00EA2961" w14:paraId="038AFCDB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80E7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004E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9270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</w:tr>
      <w:tr w:rsidR="00D54875" w:rsidRPr="00EA2961" w14:paraId="6DF56A99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311B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B36C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14AF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Always</w:t>
            </w:r>
          </w:p>
        </w:tc>
      </w:tr>
      <w:tr w:rsidR="00D54875" w:rsidRPr="00EA2961" w14:paraId="663E9070" w14:textId="77777777" w:rsidTr="00417011">
        <w:tc>
          <w:tcPr>
            <w:tcW w:w="9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7687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2AE2CE04" w14:textId="77777777" w:rsidTr="00417011">
        <w:tc>
          <w:tcPr>
            <w:tcW w:w="14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80D5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 10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5086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To what extent do you worry about adjusted dosing in patients after bariatric surgery?</w:t>
            </w:r>
          </w:p>
          <w:p w14:paraId="2D00B8B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B98D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</w:tr>
      <w:tr w:rsidR="00D54875" w:rsidRPr="00EA2961" w14:paraId="2AB48EF3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6307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F1EB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A8DF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Sometimes</w:t>
            </w:r>
          </w:p>
        </w:tc>
      </w:tr>
      <w:tr w:rsidR="00D54875" w:rsidRPr="00EA2961" w14:paraId="48509FE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CDAC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2616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FAD8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</w:tr>
      <w:tr w:rsidR="00D54875" w:rsidRPr="00EA2961" w14:paraId="2350AB15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26F67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8952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E4DE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Always</w:t>
            </w:r>
          </w:p>
        </w:tc>
      </w:tr>
      <w:tr w:rsidR="00D54875" w:rsidRPr="00EA2961" w14:paraId="2C0A8287" w14:textId="77777777" w:rsidTr="00417011">
        <w:tc>
          <w:tcPr>
            <w:tcW w:w="9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015A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3C057324" w14:textId="77777777" w:rsidTr="00417011">
        <w:tc>
          <w:tcPr>
            <w:tcW w:w="14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E41F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 11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69C0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To what extent do you think your patients worry about adjusted dosing after bariatric surgery?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C312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</w:tr>
      <w:tr w:rsidR="00D54875" w:rsidRPr="00EA2961" w14:paraId="3FDC352C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EEFB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0005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941C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Sometimes</w:t>
            </w:r>
          </w:p>
        </w:tc>
      </w:tr>
      <w:tr w:rsidR="00D54875" w:rsidRPr="00EA2961" w14:paraId="55B4FD2F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0AB5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9A74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25EA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</w:tr>
      <w:tr w:rsidR="00D54875" w:rsidRPr="00EA2961" w14:paraId="690AEF37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1E4D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4F41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58E2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Always</w:t>
            </w:r>
          </w:p>
        </w:tc>
      </w:tr>
      <w:tr w:rsidR="00D54875" w:rsidRPr="00EA2961" w14:paraId="73676801" w14:textId="77777777" w:rsidTr="00417011">
        <w:tc>
          <w:tcPr>
            <w:tcW w:w="9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7FFA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10DF35C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</w:rPr>
      </w:pPr>
    </w:p>
    <w:p w14:paraId="6F3DFA25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t xml:space="preserve">D. Exchange of </w:t>
      </w:r>
      <w:r>
        <w:rPr>
          <w:rFonts w:ascii="Arial" w:hAnsi="Arial" w:cs="Arial"/>
          <w:sz w:val="24"/>
          <w:szCs w:val="24"/>
          <w:lang w:val="en-US"/>
        </w:rPr>
        <w:t>I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nformation after </w:t>
      </w:r>
      <w:r>
        <w:rPr>
          <w:rFonts w:ascii="Arial" w:hAnsi="Arial" w:cs="Arial"/>
          <w:sz w:val="24"/>
          <w:szCs w:val="24"/>
          <w:lang w:val="en-US"/>
        </w:rPr>
        <w:t>B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ariatric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EA2961">
        <w:rPr>
          <w:rFonts w:ascii="Arial" w:hAnsi="Arial" w:cs="Arial"/>
          <w:sz w:val="24"/>
          <w:szCs w:val="24"/>
          <w:lang w:val="en-US"/>
        </w:rPr>
        <w:t>urger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4105"/>
      </w:tblGrid>
      <w:tr w:rsidR="00D54875" w:rsidRPr="00EA2961" w14:paraId="0989119B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7B2429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12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CB1A37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Have you registered ‘bariatric surgery’ as a contraindication in your prescribing system or pharmacy information system?</w:t>
            </w:r>
          </w:p>
          <w:p w14:paraId="55D851A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0B267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D54875" w:rsidRPr="00EA2961" w14:paraId="38B72E06" w14:textId="77777777" w:rsidTr="00417011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75284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96CB6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66E0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D54875" w:rsidRPr="00EA2961" w14:paraId="1554FD0E" w14:textId="77777777" w:rsidTr="00417011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D7A3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6684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A11A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do not know</w:t>
            </w:r>
          </w:p>
        </w:tc>
      </w:tr>
      <w:tr w:rsidR="00D54875" w:rsidRPr="00EA2961" w14:paraId="66228664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CC87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41484825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AA78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13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9FA4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To what extent do you think it is important that the contraindication ‘bariatric surgery’ is known by other healthcare </w:t>
            </w:r>
            <w:r>
              <w:rPr>
                <w:rFonts w:ascii="Arial" w:hAnsi="Arial" w:cs="Arial"/>
                <w:sz w:val="24"/>
                <w:szCs w:val="24"/>
              </w:rPr>
              <w:t>professionals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of a patient?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24E0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t important at all</w:t>
            </w:r>
          </w:p>
        </w:tc>
      </w:tr>
      <w:tr w:rsidR="00D54875" w:rsidRPr="00EA2961" w14:paraId="7A7D1DA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498F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D40A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6295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Slightly important </w:t>
            </w:r>
          </w:p>
        </w:tc>
      </w:tr>
      <w:tr w:rsidR="00D54875" w:rsidRPr="00EA2961" w14:paraId="2ABCC635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6DC0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4662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F4C3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mportant</w:t>
            </w:r>
          </w:p>
        </w:tc>
      </w:tr>
      <w:tr w:rsidR="00D54875" w:rsidRPr="00EA2961" w14:paraId="7040B49B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CB77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6623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37F1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Very important</w:t>
            </w:r>
          </w:p>
        </w:tc>
      </w:tr>
      <w:tr w:rsidR="00D54875" w:rsidRPr="00EA2961" w14:paraId="099CF01A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D915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71191051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3CBE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14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2D23B" w14:textId="77777777" w:rsidR="00D54875" w:rsidRPr="00A469A6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469A6">
              <w:rPr>
                <w:rFonts w:ascii="Arial" w:hAnsi="Arial" w:cs="Arial"/>
                <w:sz w:val="24"/>
                <w:szCs w:val="24"/>
              </w:rPr>
              <w:t xml:space="preserve">To what extent do you worry about privacy </w:t>
            </w:r>
            <w:r>
              <w:rPr>
                <w:rFonts w:ascii="Arial" w:hAnsi="Arial" w:cs="Arial"/>
                <w:sz w:val="24"/>
                <w:szCs w:val="24"/>
              </w:rPr>
              <w:t>(General Data Protection Regulation) regarding sharing the contraindication bariatric surgery?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815C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</w:tr>
      <w:tr w:rsidR="00D54875" w:rsidRPr="00EA2961" w14:paraId="0269EBBC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3F22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CBBD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E4D57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metimes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D54875" w:rsidRPr="00EA2961" w14:paraId="73513D6A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538B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D2E1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D9A3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</w:tr>
      <w:tr w:rsidR="00D54875" w:rsidRPr="00EA2961" w14:paraId="56179E4E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DEFC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3E72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8934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ways</w:t>
            </w:r>
          </w:p>
        </w:tc>
      </w:tr>
      <w:tr w:rsidR="00D54875" w:rsidRPr="00EA2961" w14:paraId="010F8702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0EC2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BBB031C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</w:rPr>
      </w:pPr>
    </w:p>
    <w:p w14:paraId="60732987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t xml:space="preserve">E. Monitoring of </w:t>
      </w:r>
      <w:r>
        <w:rPr>
          <w:rFonts w:ascii="Arial" w:hAnsi="Arial" w:cs="Arial"/>
          <w:sz w:val="24"/>
          <w:szCs w:val="24"/>
          <w:lang w:val="en-US"/>
        </w:rPr>
        <w:t>Pharmacotherapy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 after </w:t>
      </w:r>
      <w:r>
        <w:rPr>
          <w:rFonts w:ascii="Arial" w:hAnsi="Arial" w:cs="Arial"/>
          <w:sz w:val="24"/>
          <w:szCs w:val="24"/>
          <w:lang w:val="en-US"/>
        </w:rPr>
        <w:t>B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ariatric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EA2961">
        <w:rPr>
          <w:rFonts w:ascii="Arial" w:hAnsi="Arial" w:cs="Arial"/>
          <w:sz w:val="24"/>
          <w:szCs w:val="24"/>
          <w:lang w:val="en-US"/>
        </w:rPr>
        <w:t xml:space="preserve">urgery / </w:t>
      </w:r>
      <w:r>
        <w:rPr>
          <w:rFonts w:ascii="Arial" w:hAnsi="Arial" w:cs="Arial"/>
          <w:sz w:val="24"/>
          <w:szCs w:val="24"/>
          <w:lang w:val="en-US"/>
        </w:rPr>
        <w:t>P</w:t>
      </w:r>
      <w:r w:rsidRPr="00EA2961">
        <w:rPr>
          <w:rFonts w:ascii="Arial" w:hAnsi="Arial" w:cs="Arial"/>
          <w:sz w:val="24"/>
          <w:szCs w:val="24"/>
          <w:lang w:val="en-US"/>
        </w:rPr>
        <w:t>harmacovigilanc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4105"/>
      </w:tblGrid>
      <w:tr w:rsidR="00D54875" w:rsidRPr="00EA2961" w14:paraId="55950719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D1BF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15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709E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In the last twelve months, have you prescribed or dispensed any medication to a patient </w:t>
            </w:r>
            <w:r w:rsidRPr="00EA2961">
              <w:rPr>
                <w:rFonts w:ascii="Arial" w:hAnsi="Arial" w:cs="Arial"/>
                <w:sz w:val="24"/>
                <w:szCs w:val="24"/>
              </w:rPr>
              <w:lastRenderedPageBreak/>
              <w:t>with bariatric surgery, that had better been not prescribed?</w:t>
            </w:r>
          </w:p>
          <w:p w14:paraId="3244CD9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F3947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lastRenderedPageBreak/>
              <w:t>Yes</w:t>
            </w:r>
          </w:p>
        </w:tc>
      </w:tr>
      <w:tr w:rsidR="00D54875" w:rsidRPr="00EA2961" w14:paraId="50B9099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E2DA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A959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9C2F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</w:tr>
      <w:tr w:rsidR="00D54875" w:rsidRPr="00EA2961" w14:paraId="1114C3C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0F45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A805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9DE5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I do not know </w:t>
            </w:r>
          </w:p>
        </w:tc>
      </w:tr>
      <w:tr w:rsidR="00D54875" w:rsidRPr="00EA2961" w14:paraId="7C8BD4B6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72D9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481F9661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C3D6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16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D93C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Are you aware that medication advice after bariatric surgery </w:t>
            </w:r>
            <w:r>
              <w:rPr>
                <w:rFonts w:ascii="Arial" w:hAnsi="Arial" w:cs="Arial"/>
                <w:sz w:val="24"/>
                <w:szCs w:val="24"/>
              </w:rPr>
              <w:t>is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already implemented in the electronic prescribing systems and pharmacy information systems?</w:t>
            </w:r>
          </w:p>
          <w:p w14:paraId="469B2BE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4637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D54875" w:rsidRPr="00EA2961" w14:paraId="3D07B96F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8DE6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81297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E25A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No </w:t>
            </w:r>
            <w:r w:rsidRPr="00EA2961">
              <w:rPr>
                <w:rFonts w:ascii="Arial" w:hAnsi="Arial" w:cs="Arial"/>
                <w:sz w:val="24"/>
                <w:szCs w:val="24"/>
              </w:rPr>
              <w:sym w:font="Wingdings" w:char="F0E0"/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Q</w:t>
            </w:r>
            <w:r>
              <w:rPr>
                <w:rFonts w:ascii="Arial" w:hAnsi="Arial" w:cs="Arial"/>
                <w:sz w:val="24"/>
                <w:szCs w:val="24"/>
              </w:rPr>
              <w:t xml:space="preserve"> 18</w:t>
            </w:r>
          </w:p>
        </w:tc>
      </w:tr>
      <w:tr w:rsidR="00D54875" w:rsidRPr="00EA2961" w14:paraId="793E3C4A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A68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156923" w14:paraId="61F0EF5B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BEC6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17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804B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The medication advice that I do receive during prescribing or processing a receipt ha</w:t>
            </w:r>
            <w:r>
              <w:rPr>
                <w:rFonts w:ascii="Arial" w:hAnsi="Arial" w:cs="Arial"/>
                <w:sz w:val="24"/>
                <w:szCs w:val="24"/>
              </w:rPr>
              <w:t xml:space="preserve">s </w:t>
            </w:r>
            <w:r w:rsidRPr="00EA2961">
              <w:rPr>
                <w:rFonts w:ascii="Arial" w:hAnsi="Arial" w:cs="Arial"/>
                <w:sz w:val="24"/>
                <w:szCs w:val="24"/>
              </w:rPr>
              <w:t>helped me to…</w:t>
            </w:r>
          </w:p>
          <w:p w14:paraId="6769417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11E37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ncrease the efficacy of a drug</w:t>
            </w:r>
          </w:p>
        </w:tc>
      </w:tr>
      <w:tr w:rsidR="00D54875" w:rsidRPr="00EA2961" w14:paraId="6030A700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B6BE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80BD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BC99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Reduce side effects</w:t>
            </w:r>
          </w:p>
        </w:tc>
      </w:tr>
      <w:tr w:rsidR="00D54875" w:rsidRPr="00156923" w14:paraId="315D2DE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3975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1FDD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3BFA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Counsel patients about possible changes in the effects of drugs</w:t>
            </w:r>
          </w:p>
        </w:tc>
      </w:tr>
      <w:tr w:rsidR="00D54875" w:rsidRPr="00EA2961" w14:paraId="6A58440C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60F5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861F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2176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Increase medication adherence </w:t>
            </w:r>
          </w:p>
        </w:tc>
      </w:tr>
      <w:tr w:rsidR="00D54875" w:rsidRPr="00156923" w14:paraId="3750C0CB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76FB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5231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FBC8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, the advice ha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not helped me at all. </w:t>
            </w:r>
          </w:p>
        </w:tc>
      </w:tr>
      <w:tr w:rsidR="00D54875" w:rsidRPr="00EA2961" w14:paraId="01632D8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0EA3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6EC5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6B38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Otherwise, i.e. </w:t>
            </w:r>
          </w:p>
        </w:tc>
      </w:tr>
      <w:tr w:rsidR="00D54875" w:rsidRPr="00EA2961" w14:paraId="368EE406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6267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2256C794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E86F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18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D2BF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Do you monitor the effects of drugs in post-bariatric</w:t>
            </w:r>
            <w:r>
              <w:rPr>
                <w:rFonts w:ascii="Arial" w:hAnsi="Arial" w:cs="Arial"/>
                <w:sz w:val="24"/>
                <w:szCs w:val="24"/>
              </w:rPr>
              <w:t xml:space="preserve"> surgery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patients?</w:t>
            </w:r>
          </w:p>
          <w:p w14:paraId="422D7CD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A846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No </w:t>
            </w:r>
            <w:r w:rsidRPr="00EA2961">
              <w:rPr>
                <w:rFonts w:ascii="Arial" w:hAnsi="Arial" w:cs="Arial"/>
                <w:sz w:val="24"/>
                <w:szCs w:val="24"/>
              </w:rPr>
              <w:sym w:font="Wingdings" w:char="F0E0"/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Q</w:t>
            </w:r>
            <w:r>
              <w:rPr>
                <w:rFonts w:ascii="Arial" w:hAnsi="Arial" w:cs="Arial"/>
                <w:sz w:val="24"/>
                <w:szCs w:val="24"/>
              </w:rPr>
              <w:t xml:space="preserve"> 20</w:t>
            </w:r>
          </w:p>
        </w:tc>
      </w:tr>
      <w:tr w:rsidR="00D54875" w:rsidRPr="00EA2961" w14:paraId="2075C29F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32FE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1F1D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8544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Sometimes, on indication </w:t>
            </w:r>
          </w:p>
        </w:tc>
      </w:tr>
      <w:tr w:rsidR="00D54875" w:rsidRPr="00EA2961" w14:paraId="0A304CA2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8024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C910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4593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Often </w:t>
            </w:r>
          </w:p>
        </w:tc>
      </w:tr>
      <w:tr w:rsidR="00D54875" w:rsidRPr="00EA2961" w14:paraId="0FC58F5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8A3A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B8F2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0395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Always </w:t>
            </w:r>
          </w:p>
        </w:tc>
      </w:tr>
      <w:tr w:rsidR="00D54875" w:rsidRPr="00EA2961" w14:paraId="2F17561E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894F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156923" w14:paraId="1AA293F8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F91F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19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EAA9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What type of monitoring do you perform?</w:t>
            </w:r>
          </w:p>
          <w:p w14:paraId="4203F74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2D31C85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(multiple options possible)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E926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Check laboratory values, including </w:t>
            </w:r>
            <w:r>
              <w:rPr>
                <w:rFonts w:ascii="Arial" w:hAnsi="Arial" w:cs="Arial"/>
                <w:sz w:val="24"/>
                <w:szCs w:val="24"/>
              </w:rPr>
              <w:t xml:space="preserve">drug </w:t>
            </w:r>
            <w:r w:rsidRPr="00EA2961">
              <w:rPr>
                <w:rFonts w:ascii="Arial" w:hAnsi="Arial" w:cs="Arial"/>
                <w:sz w:val="24"/>
                <w:szCs w:val="24"/>
              </w:rPr>
              <w:t>level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D54875" w:rsidRPr="00156923" w14:paraId="35670889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346D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0A2D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3963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itoring the effect of drugs</w:t>
            </w:r>
          </w:p>
        </w:tc>
      </w:tr>
      <w:tr w:rsidR="00D54875" w:rsidRPr="00156923" w14:paraId="6F200E19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F506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D4B9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92868" w14:textId="77777777" w:rsidR="00D54875" w:rsidRPr="00DC02AA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C02AA">
              <w:rPr>
                <w:rFonts w:ascii="Arial" w:hAnsi="Arial" w:cs="Arial"/>
                <w:sz w:val="24"/>
                <w:szCs w:val="24"/>
              </w:rPr>
              <w:t>Monitoring adverse events of drugs</w:t>
            </w:r>
          </w:p>
        </w:tc>
      </w:tr>
      <w:tr w:rsidR="00D54875" w:rsidRPr="00EA2961" w14:paraId="177D8D4D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9B9B6" w14:textId="77777777" w:rsidR="00D54875" w:rsidRPr="00DC02AA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652DC" w14:textId="77777777" w:rsidR="00D54875" w:rsidRPr="00DC02AA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5904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therwise, i.e.</w:t>
            </w:r>
          </w:p>
        </w:tc>
      </w:tr>
      <w:tr w:rsidR="00D54875" w:rsidRPr="00EA2961" w14:paraId="6416AF62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286B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1443EAFF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3367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20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C5FD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Have your patients experienced less </w:t>
            </w:r>
            <w:r>
              <w:rPr>
                <w:rFonts w:ascii="Arial" w:hAnsi="Arial" w:cs="Arial"/>
                <w:sz w:val="24"/>
                <w:szCs w:val="24"/>
              </w:rPr>
              <w:t>efficacy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of their drugs after a bariatric surgery?</w:t>
            </w:r>
          </w:p>
          <w:p w14:paraId="16D5D6A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8C82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, i.e.</w:t>
            </w:r>
            <w:r>
              <w:rPr>
                <w:rFonts w:ascii="Arial" w:hAnsi="Arial" w:cs="Arial"/>
                <w:sz w:val="24"/>
                <w:szCs w:val="24"/>
              </w:rPr>
              <w:t>,…</w:t>
            </w:r>
          </w:p>
        </w:tc>
      </w:tr>
      <w:tr w:rsidR="00D54875" w:rsidRPr="00EA2961" w14:paraId="4F837B5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AF62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214E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7C5F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D54875" w:rsidRPr="00EA2961" w14:paraId="0C6ADD52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F78D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156923" w14:paraId="77AAD9A8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93BC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21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7197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Have your patients experienced side effects or medication-related complications of their drugs after a bariatric surgery?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91FE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, more side effects, i.e.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EA2961">
              <w:rPr>
                <w:rFonts w:ascii="Arial" w:hAnsi="Arial" w:cs="Arial"/>
                <w:sz w:val="24"/>
                <w:szCs w:val="24"/>
              </w:rPr>
              <w:t>…</w:t>
            </w:r>
          </w:p>
        </w:tc>
      </w:tr>
      <w:tr w:rsidR="00D54875" w:rsidRPr="00156923" w14:paraId="174866BB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CE6F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5389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9E9B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, more complications, i.e</w:t>
            </w:r>
            <w:r>
              <w:rPr>
                <w:rFonts w:ascii="Arial" w:hAnsi="Arial" w:cs="Arial"/>
                <w:sz w:val="24"/>
                <w:szCs w:val="24"/>
              </w:rPr>
              <w:t>.,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… </w:t>
            </w:r>
          </w:p>
        </w:tc>
      </w:tr>
      <w:tr w:rsidR="00D54875" w:rsidRPr="00156923" w14:paraId="79C30360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9C57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91C2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AE22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, more adverse events and complications, i.e…</w:t>
            </w:r>
          </w:p>
        </w:tc>
      </w:tr>
      <w:tr w:rsidR="00D54875" w:rsidRPr="00EA2961" w14:paraId="30DE6A51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57AF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BA17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E012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D54875" w:rsidRPr="00EA2961" w14:paraId="4EF8A3C4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16DA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156923" w14:paraId="2711F40F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F78F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22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03847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Have you performed any interventions regarding drugs of your post-bariatric </w:t>
            </w:r>
            <w:r>
              <w:rPr>
                <w:rFonts w:ascii="Arial" w:hAnsi="Arial" w:cs="Arial"/>
                <w:sz w:val="24"/>
                <w:szCs w:val="24"/>
              </w:rPr>
              <w:t xml:space="preserve">surgery </w:t>
            </w:r>
            <w:r w:rsidRPr="00EA2961">
              <w:rPr>
                <w:rFonts w:ascii="Arial" w:hAnsi="Arial" w:cs="Arial"/>
                <w:sz w:val="24"/>
                <w:szCs w:val="24"/>
              </w:rPr>
              <w:t>patients (multiple answers possible)?</w:t>
            </w:r>
          </w:p>
          <w:p w14:paraId="023BDD8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4DAD4BF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7519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Yes, converted into another drug </w:t>
            </w:r>
          </w:p>
        </w:tc>
      </w:tr>
      <w:tr w:rsidR="00D54875" w:rsidRPr="00EA2961" w14:paraId="7F1BA4A4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CB3F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2219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F83B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Yes,  decreased the dose </w:t>
            </w:r>
          </w:p>
        </w:tc>
      </w:tr>
      <w:tr w:rsidR="00D54875" w:rsidRPr="00EA2961" w14:paraId="69A0B7B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8202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5C29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71FE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Yes, increased the dose </w:t>
            </w:r>
          </w:p>
        </w:tc>
      </w:tr>
      <w:tr w:rsidR="00D54875" w:rsidRPr="00156923" w14:paraId="723802CF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4C18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1D81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B1DE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, the same drug was converted into another formulation (i.e. liquid or extended-release)</w:t>
            </w:r>
          </w:p>
        </w:tc>
      </w:tr>
      <w:tr w:rsidR="00D54875" w:rsidRPr="00EA2961" w14:paraId="322831AF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0A6B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9EEC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A897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Provided additional counseling </w:t>
            </w:r>
          </w:p>
        </w:tc>
      </w:tr>
      <w:tr w:rsidR="00D54875" w:rsidRPr="00156923" w14:paraId="24A4EE77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6DAC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47DE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DFC4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Performed additional monitoring, i.e. laboratory controls or check of drug levels</w:t>
            </w:r>
          </w:p>
        </w:tc>
      </w:tr>
      <w:tr w:rsidR="00D54875" w:rsidRPr="00EA2961" w14:paraId="5229A2DE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D128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DF52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2C70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D54875" w:rsidRPr="00EA2961" w14:paraId="7261F0C6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A044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57CB14EC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EE0D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23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4EE0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Do you document the changes that patients experience regarding drugs after bariatric surgery?</w:t>
            </w:r>
          </w:p>
          <w:p w14:paraId="758C4C6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CA8F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D54875" w:rsidRPr="00EA2961" w14:paraId="77AB2A18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E91F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30167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9C79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No </w:t>
            </w:r>
            <w:r w:rsidRPr="00EA2961">
              <w:rPr>
                <w:rFonts w:ascii="Arial" w:hAnsi="Arial" w:cs="Arial"/>
                <w:sz w:val="24"/>
                <w:szCs w:val="24"/>
              </w:rPr>
              <w:sym w:font="Wingdings" w:char="F0E0"/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Q</w:t>
            </w:r>
            <w:r>
              <w:rPr>
                <w:rFonts w:ascii="Arial" w:hAnsi="Arial" w:cs="Arial"/>
                <w:sz w:val="24"/>
                <w:szCs w:val="24"/>
              </w:rPr>
              <w:t xml:space="preserve"> 24</w:t>
            </w:r>
          </w:p>
        </w:tc>
      </w:tr>
      <w:tr w:rsidR="00D54875" w:rsidRPr="00EA2961" w14:paraId="113E7546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AE20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156923" w14:paraId="54F3E5C0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5B79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23</w:t>
            </w:r>
            <w:r w:rsidRPr="00EA2961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1592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Where do you document the changes that patients experience post-bariatric surgery regarding the effects of drugs?</w:t>
            </w:r>
          </w:p>
          <w:p w14:paraId="0CC4F3B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AC6C48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 (multiple options  possible)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ED52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n the electronic health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A2961">
              <w:rPr>
                <w:rFonts w:ascii="Arial" w:hAnsi="Arial" w:cs="Arial"/>
                <w:sz w:val="24"/>
                <w:szCs w:val="24"/>
              </w:rPr>
              <w:t>record of the patient</w:t>
            </w:r>
          </w:p>
        </w:tc>
      </w:tr>
      <w:tr w:rsidR="00D54875" w:rsidRPr="00156923" w14:paraId="1D017E76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1D38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C1D7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3F02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n a medical letter to another healthcare professional</w:t>
            </w:r>
          </w:p>
        </w:tc>
      </w:tr>
      <w:tr w:rsidR="00D54875" w:rsidRPr="00156923" w14:paraId="2A183ACC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D2A5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F262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75D0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As a registered adverse event/allergy in the electronic prescribing or pharmacy information system</w:t>
            </w:r>
          </w:p>
        </w:tc>
      </w:tr>
      <w:tr w:rsidR="00D54875" w:rsidRPr="00EA2961" w14:paraId="70B1C16B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45D8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3FCF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BBD17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ational pharmacovigilance cente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D54875" w:rsidRPr="00EA2961" w14:paraId="34A89061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60A3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228C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2796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Manufacturer</w:t>
            </w:r>
          </w:p>
        </w:tc>
      </w:tr>
      <w:tr w:rsidR="00D54875" w:rsidRPr="00156923" w14:paraId="4895BD00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7ADE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780D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7611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Publication (i.e.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case report)</w:t>
            </w:r>
          </w:p>
        </w:tc>
      </w:tr>
      <w:tr w:rsidR="00D54875" w:rsidRPr="00EA2961" w14:paraId="710B6E5A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0819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765F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FFA8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Otherwise, i.e.… </w:t>
            </w:r>
          </w:p>
        </w:tc>
      </w:tr>
      <w:tr w:rsidR="00D54875" w:rsidRPr="00EA2961" w14:paraId="21C288CA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553F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156923" w14:paraId="61871B7D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67C5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24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D9A2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Where do you think information about changed efficacy, adverse events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and complication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 related to medication after a bariatric surgery ought to be documented?</w:t>
            </w:r>
          </w:p>
          <w:p w14:paraId="2E6ED37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6CB3FA4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 (multiple options  possible)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6A6B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ational registry of bariatric surgery</w:t>
            </w:r>
          </w:p>
        </w:tc>
      </w:tr>
      <w:tr w:rsidR="00D54875" w:rsidRPr="00EA2961" w14:paraId="7D8E114F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6762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FBE0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95EF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ational pharmacovigilance cent</w:t>
            </w:r>
            <w:r>
              <w:rPr>
                <w:rFonts w:ascii="Arial" w:hAnsi="Arial" w:cs="Arial"/>
                <w:sz w:val="24"/>
                <w:szCs w:val="24"/>
              </w:rPr>
              <w:t>er</w:t>
            </w:r>
          </w:p>
        </w:tc>
      </w:tr>
      <w:tr w:rsidR="00D54875" w:rsidRPr="00EA2961" w14:paraId="5A856B0F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AF82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E3B0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BF72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Manufacturer</w:t>
            </w:r>
          </w:p>
        </w:tc>
      </w:tr>
      <w:tr w:rsidR="00D54875" w:rsidRPr="00156923" w14:paraId="5B083BBC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8FAC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8DC4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7C75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nly in the electronic health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record of the patient </w:t>
            </w:r>
          </w:p>
        </w:tc>
      </w:tr>
      <w:tr w:rsidR="00D54875" w:rsidRPr="00EA2961" w14:paraId="1D7CFC25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88C5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DA94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4967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therwise, i.e.</w:t>
            </w:r>
          </w:p>
        </w:tc>
      </w:tr>
      <w:tr w:rsidR="00D54875" w:rsidRPr="00EA2961" w14:paraId="18351F68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1D1A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1016EA25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2988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 xml:space="preserve"> 25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2FC7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Do you provide specific drug counseling to post-bariatric </w:t>
            </w:r>
            <w:r>
              <w:rPr>
                <w:rFonts w:ascii="Arial" w:hAnsi="Arial" w:cs="Arial"/>
                <w:sz w:val="24"/>
                <w:szCs w:val="24"/>
              </w:rPr>
              <w:t xml:space="preserve">surgery 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patients? 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B3CC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D54875" w:rsidRPr="00EA2961" w14:paraId="6978D435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1571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722C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D740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Sometimes</w:t>
            </w:r>
          </w:p>
        </w:tc>
      </w:tr>
      <w:tr w:rsidR="00D54875" w:rsidRPr="00EA2961" w14:paraId="6452F6EB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1E0C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8FEDF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67CE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Often</w:t>
            </w:r>
          </w:p>
        </w:tc>
      </w:tr>
      <w:tr w:rsidR="00D54875" w:rsidRPr="00EA2961" w14:paraId="0FA1FC3B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7946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3FC2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CE60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, always</w:t>
            </w:r>
          </w:p>
        </w:tc>
      </w:tr>
      <w:tr w:rsidR="00D54875" w:rsidRPr="00EA2961" w14:paraId="064F3398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61AC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77B1122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</w:rPr>
      </w:pPr>
    </w:p>
    <w:p w14:paraId="374D00B2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</w:rPr>
      </w:pPr>
      <w:r w:rsidRPr="00EA2961">
        <w:rPr>
          <w:rFonts w:ascii="Arial" w:hAnsi="Arial" w:cs="Arial"/>
          <w:sz w:val="24"/>
          <w:szCs w:val="24"/>
        </w:rPr>
        <w:t>F. Educ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4105"/>
      </w:tblGrid>
      <w:tr w:rsidR="00D54875" w:rsidRPr="00EA2961" w14:paraId="4E2A652B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0811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26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5DDD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Do you feel competent to prescribe or to provide advice regarding medication in post-bariatric </w:t>
            </w:r>
            <w:r>
              <w:rPr>
                <w:rFonts w:ascii="Arial" w:hAnsi="Arial" w:cs="Arial"/>
                <w:sz w:val="24"/>
                <w:szCs w:val="24"/>
              </w:rPr>
              <w:t xml:space="preserve">surgery </w:t>
            </w:r>
            <w:r w:rsidRPr="00EA2961">
              <w:rPr>
                <w:rFonts w:ascii="Arial" w:hAnsi="Arial" w:cs="Arial"/>
                <w:sz w:val="24"/>
                <w:szCs w:val="24"/>
              </w:rPr>
              <w:t>patients?</w:t>
            </w:r>
          </w:p>
          <w:p w14:paraId="6E1C9D07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1158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3C63727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76CDE04D" w14:textId="77777777" w:rsidTr="00417011">
        <w:trPr>
          <w:trHeight w:val="31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7EFB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4628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4921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  <w:p w14:paraId="7956176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746C3B18" w14:textId="77777777" w:rsidTr="0041701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2E83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26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3D57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Could you specify this answer?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0C1E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.e.</w:t>
            </w:r>
          </w:p>
        </w:tc>
      </w:tr>
      <w:tr w:rsidR="00D54875" w:rsidRPr="00EA2961" w14:paraId="3C7BD89E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4090B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6C97E171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1F55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27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E29E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Have you followed any training regarding prescribing drugs or advising pharmacotherapy to post-bariatric </w:t>
            </w:r>
            <w:r>
              <w:rPr>
                <w:rFonts w:ascii="Arial" w:hAnsi="Arial" w:cs="Arial"/>
                <w:sz w:val="24"/>
                <w:szCs w:val="24"/>
              </w:rPr>
              <w:t xml:space="preserve">surgery 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patients? </w:t>
            </w:r>
          </w:p>
          <w:p w14:paraId="4FBA635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244D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D54875" w:rsidRPr="00EA2961" w14:paraId="2EFC7195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0972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26FD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9039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D54875" w:rsidRPr="00EA2961" w14:paraId="3F944CEF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E28EA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4C7F653D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841F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28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6A19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Do you feel the need for additional training on bariatric surgery and drugs?</w:t>
            </w:r>
          </w:p>
          <w:p w14:paraId="5DD17B3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1B02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D54875" w:rsidRPr="00EA2961" w14:paraId="606C1813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BC148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2C51E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0E13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D54875" w:rsidRPr="00EA2961" w14:paraId="1D6759A5" w14:textId="77777777" w:rsidTr="00417011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473BC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28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8BD2D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Please elaborate </w:t>
            </w:r>
            <w:r>
              <w:rPr>
                <w:rFonts w:ascii="Arial" w:hAnsi="Arial" w:cs="Arial"/>
                <w:sz w:val="24"/>
                <w:szCs w:val="24"/>
              </w:rPr>
              <w:t xml:space="preserve">on </w:t>
            </w:r>
            <w:r w:rsidRPr="00EA2961">
              <w:rPr>
                <w:rFonts w:ascii="Arial" w:hAnsi="Arial" w:cs="Arial"/>
                <w:sz w:val="24"/>
                <w:szCs w:val="24"/>
              </w:rPr>
              <w:t xml:space="preserve">your answer (optional) 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E44F0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I.e.</w:t>
            </w:r>
          </w:p>
        </w:tc>
      </w:tr>
      <w:tr w:rsidR="00D54875" w:rsidRPr="00EA2961" w14:paraId="5349ABAD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6DA1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75" w:rsidRPr="00EA2961" w14:paraId="77B91C7F" w14:textId="77777777" w:rsidTr="00417011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BE756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Q 29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69FC4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 xml:space="preserve">Would you like to share something with us that we have not asked? 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BEDA9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Yes, i.e.…</w:t>
            </w:r>
          </w:p>
        </w:tc>
      </w:tr>
      <w:tr w:rsidR="00D54875" w:rsidRPr="00EA2961" w14:paraId="71AA9B0A" w14:textId="77777777" w:rsidTr="0041701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72582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698F5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6D9B3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A2961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D54875" w:rsidRPr="00EA2961" w14:paraId="6DA54562" w14:textId="77777777" w:rsidTr="00417011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AC7F1" w14:textId="77777777" w:rsidR="00D54875" w:rsidRPr="00EA2961" w:rsidRDefault="00D54875" w:rsidP="0041701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863C2D3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</w:rPr>
      </w:pPr>
    </w:p>
    <w:p w14:paraId="26360D2B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</w:rPr>
      </w:pPr>
    </w:p>
    <w:p w14:paraId="02A3EF7C" w14:textId="77777777" w:rsidR="00D54875" w:rsidRPr="00EA2961" w:rsidRDefault="00D54875" w:rsidP="00D54875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A2961">
        <w:rPr>
          <w:rFonts w:ascii="Arial" w:hAnsi="Arial" w:cs="Arial"/>
          <w:sz w:val="24"/>
          <w:szCs w:val="24"/>
          <w:lang w:val="en-US"/>
        </w:rPr>
        <w:t>Thank you for your participation in this questionnaire. The results will be processed anonymously.</w:t>
      </w:r>
    </w:p>
    <w:p w14:paraId="242606CF" w14:textId="77777777" w:rsidR="00D54875" w:rsidRDefault="00D54875"/>
    <w:sectPr w:rsidR="00D548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683798"/>
    <w:multiLevelType w:val="hybridMultilevel"/>
    <w:tmpl w:val="DBF8485A"/>
    <w:lvl w:ilvl="0" w:tplc="50FC2C2C">
      <w:start w:val="8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3792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875"/>
    <w:rsid w:val="00635026"/>
    <w:rsid w:val="00D5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42E3AD"/>
  <w15:chartTrackingRefBased/>
  <w15:docId w15:val="{4332D922-6B7A-43C8-9A6B-9741FB6E0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4875"/>
    <w:pPr>
      <w:spacing w:line="256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548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548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548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548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548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548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548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548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548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548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D548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548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5487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5487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5487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5487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5487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5487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548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548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548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548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548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5487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5487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5487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548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5487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54875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D54875"/>
    <w:pPr>
      <w:spacing w:after="0" w:line="240" w:lineRule="auto"/>
    </w:pPr>
    <w:rPr>
      <w:kern w:val="0"/>
      <w:sz w:val="22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33</Words>
  <Characters>5480</Characters>
  <Application>Microsoft Office Word</Application>
  <DocSecurity>0</DocSecurity>
  <Lines>552</Lines>
  <Paragraphs>210</Paragraphs>
  <ScaleCrop>false</ScaleCrop>
  <Company/>
  <LinksUpToDate>false</LinksUpToDate>
  <CharactersWithSpaces>6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Cedric - Vakgroep apothekers</dc:creator>
  <cp:keywords/>
  <dc:description/>
  <cp:lastModifiedBy>Lau, Cedric - Vakgroep apothekers</cp:lastModifiedBy>
  <cp:revision>2</cp:revision>
  <dcterms:created xsi:type="dcterms:W3CDTF">2024-03-28T20:49:00Z</dcterms:created>
  <dcterms:modified xsi:type="dcterms:W3CDTF">2024-03-28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f1556d-eeac-4abe-93b2-7af316b4a467</vt:lpwstr>
  </property>
</Properties>
</file>